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4DA" w:rsidRPr="00095E87" w:rsidRDefault="006C74DA" w:rsidP="007C73A6">
      <w:pPr>
        <w:spacing w:after="0" w:line="480" w:lineRule="auto"/>
        <w:jc w:val="both"/>
      </w:pPr>
      <w:r w:rsidRPr="00095E87">
        <w:t xml:space="preserve">S1: Definition of the behaviours categorized in response to alarm cal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781"/>
      </w:tblGrid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  <w:rPr>
                <w:b/>
              </w:rPr>
            </w:pPr>
            <w:r w:rsidRPr="00095E87">
              <w:rPr>
                <w:b/>
              </w:rPr>
              <w:t>Behaviour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  <w:rPr>
                <w:b/>
              </w:rPr>
            </w:pPr>
            <w:r w:rsidRPr="00095E87">
              <w:rPr>
                <w:b/>
              </w:rPr>
              <w:t>Description</w:t>
            </w:r>
          </w:p>
        </w:tc>
      </w:tr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  <w:rPr>
                <w:b/>
              </w:rPr>
            </w:pPr>
            <w:r>
              <w:rPr>
                <w:b/>
              </w:rPr>
              <w:t>Response</w:t>
            </w:r>
            <w:r w:rsidRPr="00095E87">
              <w:rPr>
                <w:b/>
              </w:rPr>
              <w:t xml:space="preserve"> [yes/no]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>
              <w:t xml:space="preserve">A response was defined as any behavioural change taking place within 10 seconds after the playback sound. This ranges from subtle responses, such as no visible mouth movements for a few seconds, over intermediate responses where individuals lifted their head, to strong responses when individuals ran off. To quantify differences in response strength we focused on the variables described below. </w:t>
            </w:r>
          </w:p>
        </w:tc>
      </w:tr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rPr>
                <w:b/>
              </w:rPr>
              <w:t>Latency [</w:t>
            </w:r>
            <w:proofErr w:type="spellStart"/>
            <w:r w:rsidRPr="00095E87">
              <w:rPr>
                <w:b/>
              </w:rPr>
              <w:t>ms</w:t>
            </w:r>
            <w:proofErr w:type="spellEnd"/>
            <w:r w:rsidRPr="00095E87">
              <w:rPr>
                <w:b/>
              </w:rPr>
              <w:t>]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t xml:space="preserve">Time until the </w:t>
            </w:r>
            <w:r>
              <w:t>receiver</w:t>
            </w:r>
            <w:r w:rsidRPr="00095E87">
              <w:t xml:space="preserve"> stopped foraging.</w:t>
            </w:r>
          </w:p>
        </w:tc>
      </w:tr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rPr>
                <w:b/>
              </w:rPr>
              <w:t>Duration [</w:t>
            </w:r>
            <w:proofErr w:type="spellStart"/>
            <w:r w:rsidRPr="00095E87">
              <w:rPr>
                <w:b/>
              </w:rPr>
              <w:t>ms</w:t>
            </w:r>
            <w:proofErr w:type="spellEnd"/>
            <w:r w:rsidRPr="00095E87">
              <w:rPr>
                <w:b/>
              </w:rPr>
              <w:t>]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t xml:space="preserve">Time from </w:t>
            </w:r>
            <w:r>
              <w:t xml:space="preserve">when </w:t>
            </w:r>
            <w:r w:rsidRPr="00095E87">
              <w:t xml:space="preserve">the </w:t>
            </w:r>
            <w:r>
              <w:t>receiver</w:t>
            </w:r>
            <w:r w:rsidRPr="00095E87">
              <w:t xml:space="preserve"> stopped foraging </w:t>
            </w:r>
            <w:r>
              <w:t>to when</w:t>
            </w:r>
            <w:r w:rsidRPr="00095E87">
              <w:t xml:space="preserve"> foraging</w:t>
            </w:r>
            <w:r>
              <w:t xml:space="preserve"> was resumed</w:t>
            </w:r>
            <w:r w:rsidRPr="00095E87">
              <w:t xml:space="preserve"> for at least 10 seconds without </w:t>
            </w:r>
            <w:r>
              <w:t>interruption</w:t>
            </w:r>
            <w:r w:rsidRPr="00095E87">
              <w:t>.</w:t>
            </w:r>
          </w:p>
        </w:tc>
      </w:tr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rPr>
                <w:b/>
              </w:rPr>
              <w:t>Speed of head-</w:t>
            </w:r>
            <w:r>
              <w:rPr>
                <w:b/>
              </w:rPr>
              <w:t>lift</w:t>
            </w:r>
            <w:r w:rsidRPr="00095E87">
              <w:rPr>
                <w:b/>
              </w:rPr>
              <w:t xml:space="preserve"> [</w:t>
            </w:r>
            <w:proofErr w:type="spellStart"/>
            <w:r w:rsidRPr="00095E87">
              <w:rPr>
                <w:b/>
              </w:rPr>
              <w:t>ms</w:t>
            </w:r>
            <w:proofErr w:type="spellEnd"/>
            <w:r w:rsidRPr="00095E87">
              <w:rPr>
                <w:b/>
              </w:rPr>
              <w:t>]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t xml:space="preserve">Speed with which an animal lifted its head. Measured from </w:t>
            </w:r>
            <w:r>
              <w:t>when</w:t>
            </w:r>
            <w:r w:rsidRPr="00095E87">
              <w:t xml:space="preserve"> it started lifting the head to when the head was </w:t>
            </w:r>
            <w:r>
              <w:t xml:space="preserve">fully raised (i.e. </w:t>
            </w:r>
            <w:r w:rsidRPr="00095E87">
              <w:t>above shoulder level</w:t>
            </w:r>
            <w:r>
              <w:t xml:space="preserve"> or, for the b</w:t>
            </w:r>
            <w:r w:rsidRPr="00095E87">
              <w:t>uffalo</w:t>
            </w:r>
            <w:r>
              <w:t>, at shoulder level</w:t>
            </w:r>
            <w:r w:rsidRPr="00095E87">
              <w:t xml:space="preserve">). </w:t>
            </w:r>
          </w:p>
        </w:tc>
      </w:tr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rPr>
                <w:b/>
              </w:rPr>
              <w:t>Head</w:t>
            </w:r>
            <w:r>
              <w:rPr>
                <w:b/>
              </w:rPr>
              <w:t>-</w:t>
            </w:r>
            <w:r w:rsidRPr="00095E87">
              <w:rPr>
                <w:b/>
              </w:rPr>
              <w:t>ups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t xml:space="preserve">Number of times </w:t>
            </w:r>
            <w:r>
              <w:t xml:space="preserve">the head was </w:t>
            </w:r>
            <w:r w:rsidRPr="00095E87">
              <w:t>lifted</w:t>
            </w:r>
            <w:r>
              <w:t xml:space="preserve"> to</w:t>
            </w:r>
            <w:r w:rsidRPr="00095E87">
              <w:t xml:space="preserve"> shoulder level </w:t>
            </w:r>
            <w:r>
              <w:t xml:space="preserve">or, for buffalo and wildebeest, slightly below </w:t>
            </w:r>
            <w:r w:rsidRPr="00095E87">
              <w:t xml:space="preserve">before foraging </w:t>
            </w:r>
            <w:r>
              <w:t xml:space="preserve">was resumed </w:t>
            </w:r>
            <w:r w:rsidRPr="00095E87">
              <w:t xml:space="preserve">for </w:t>
            </w:r>
            <w:r>
              <w:t xml:space="preserve">at least </w:t>
            </w:r>
            <w:r w:rsidRPr="00095E87">
              <w:t xml:space="preserve">10 seconds. </w:t>
            </w:r>
          </w:p>
        </w:tc>
      </w:tr>
      <w:tr w:rsidR="006C74DA" w:rsidRPr="00095E87" w:rsidTr="00FD1EB5">
        <w:tc>
          <w:tcPr>
            <w:tcW w:w="2235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rPr>
                <w:b/>
              </w:rPr>
              <w:t>Scratches</w:t>
            </w:r>
          </w:p>
        </w:tc>
        <w:tc>
          <w:tcPr>
            <w:tcW w:w="6781" w:type="dxa"/>
          </w:tcPr>
          <w:p w:rsidR="006C74DA" w:rsidRPr="00095E87" w:rsidRDefault="006C74DA" w:rsidP="007C73A6">
            <w:pPr>
              <w:spacing w:after="0" w:line="480" w:lineRule="auto"/>
              <w:jc w:val="both"/>
            </w:pPr>
            <w:r w:rsidRPr="00095E87">
              <w:t>Number of scratch</w:t>
            </w:r>
            <w:r>
              <w:t>ing bouts before foraging was resumed for at least 10 seconds</w:t>
            </w:r>
            <w:r w:rsidRPr="00095E87">
              <w:t xml:space="preserve">. </w:t>
            </w:r>
          </w:p>
        </w:tc>
      </w:tr>
    </w:tbl>
    <w:p w:rsidR="006C74DA" w:rsidRPr="00095E87" w:rsidRDefault="006C74DA" w:rsidP="007C73A6">
      <w:pPr>
        <w:spacing w:after="0" w:line="480" w:lineRule="auto"/>
        <w:jc w:val="both"/>
      </w:pPr>
    </w:p>
    <w:p w:rsidR="00401CE9" w:rsidRDefault="00401CE9">
      <w:pPr>
        <w:spacing w:after="160" w:line="259" w:lineRule="auto"/>
      </w:pPr>
      <w:bookmarkStart w:id="0" w:name="_GoBack"/>
      <w:bookmarkEnd w:id="0"/>
    </w:p>
    <w:sectPr w:rsidR="00401CE9" w:rsidSect="00C16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36213"/>
    <w:multiLevelType w:val="hybridMultilevel"/>
    <w:tmpl w:val="5750EECC"/>
    <w:lvl w:ilvl="0" w:tplc="08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63422BF7"/>
    <w:multiLevelType w:val="hybridMultilevel"/>
    <w:tmpl w:val="154EA9A0"/>
    <w:lvl w:ilvl="0" w:tplc="C950805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4DA"/>
    <w:rsid w:val="00401CE9"/>
    <w:rsid w:val="004B27E3"/>
    <w:rsid w:val="005936E9"/>
    <w:rsid w:val="006C3C49"/>
    <w:rsid w:val="006C74DA"/>
    <w:rsid w:val="007C73A6"/>
    <w:rsid w:val="008A0E9D"/>
    <w:rsid w:val="00C16D8A"/>
    <w:rsid w:val="00CD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4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C4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1CE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01CE9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CE9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01CE9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01C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01CE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C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1CE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CE9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CE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4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C4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1CE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01CE9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CE9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01CE9"/>
    <w:pPr>
      <w:spacing w:after="160" w:line="259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01C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01CE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C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1CE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CE9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C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e, Kristine</dc:creator>
  <cp:keywords/>
  <dc:description/>
  <cp:lastModifiedBy>UoL</cp:lastModifiedBy>
  <cp:revision>6</cp:revision>
  <dcterms:created xsi:type="dcterms:W3CDTF">2018-03-01T14:39:00Z</dcterms:created>
  <dcterms:modified xsi:type="dcterms:W3CDTF">2018-06-08T09:23:00Z</dcterms:modified>
</cp:coreProperties>
</file>